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95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850"/>
        <w:gridCol w:w="3119"/>
      </w:tblGrid>
      <w:tr w:rsidR="00EA2ECA" w:rsidRPr="00D32163" w14:paraId="13A08FDF" w14:textId="77777777" w:rsidTr="00911317">
        <w:trPr>
          <w:trHeight w:val="36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3D548" w14:textId="77777777" w:rsidR="00EA2ECA" w:rsidRPr="00D32163" w:rsidRDefault="00EA2ECA" w:rsidP="0091131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16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A0525" w14:textId="77777777" w:rsidR="00EA2ECA" w:rsidRPr="00D32163" w:rsidRDefault="00EA2ECA" w:rsidP="0091131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16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pH 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43C0E" w14:textId="77777777" w:rsidR="00EA2ECA" w:rsidRPr="00D32163" w:rsidRDefault="00EA2ECA" w:rsidP="0091131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16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alt equivalent amount (g/L)</w:t>
            </w:r>
          </w:p>
        </w:tc>
      </w:tr>
      <w:tr w:rsidR="00EA2ECA" w:rsidRPr="00D32163" w14:paraId="1CF13576" w14:textId="77777777" w:rsidTr="00911317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C2CFD" w14:textId="77777777" w:rsidR="00EA2ECA" w:rsidRPr="00D32163" w:rsidRDefault="00EA2ECA" w:rsidP="0091131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ffeine in 1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/L NaC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6AA9E" w14:textId="77777777" w:rsidR="00EA2ECA" w:rsidRPr="00D32163" w:rsidRDefault="00EA2ECA" w:rsidP="0091131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4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C5EE5" w14:textId="77777777" w:rsidR="00EA2ECA" w:rsidRPr="00D32163" w:rsidRDefault="00EA2ECA" w:rsidP="0091131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A2ECA" w:rsidRPr="00D32163" w14:paraId="36BEF64F" w14:textId="77777777" w:rsidTr="00911317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A12B" w14:textId="77777777" w:rsidR="00EA2ECA" w:rsidRPr="00D32163" w:rsidRDefault="00EA2ECA" w:rsidP="0091131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16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unt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D3216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y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du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DC64" w14:textId="77777777" w:rsidR="00EA2ECA" w:rsidRPr="00D32163" w:rsidRDefault="00EA2ECA" w:rsidP="0091131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16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.5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C636" w14:textId="77777777" w:rsidR="00EA2ECA" w:rsidRPr="00D32163" w:rsidRDefault="00EA2ECA" w:rsidP="0091131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16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</w:tr>
      <w:tr w:rsidR="00EA2ECA" w:rsidRPr="00D32163" w14:paraId="24D167C3" w14:textId="77777777" w:rsidTr="00911317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15BB" w14:textId="77777777" w:rsidR="00EA2ECA" w:rsidRPr="00D32163" w:rsidRDefault="00EA2ECA" w:rsidP="0091131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16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KIRI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du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8964" w14:textId="77777777" w:rsidR="00EA2ECA" w:rsidRPr="00D32163" w:rsidRDefault="00EA2ECA" w:rsidP="0091131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16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.0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58EBB" w14:textId="77777777" w:rsidR="00EA2ECA" w:rsidRPr="00D32163" w:rsidRDefault="00EA2ECA" w:rsidP="0091131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16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</w:tr>
      <w:tr w:rsidR="00EA2ECA" w:rsidRPr="00D32163" w14:paraId="49FACD58" w14:textId="77777777" w:rsidTr="00911317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76CA" w14:textId="77777777" w:rsidR="00EA2ECA" w:rsidRPr="00D32163" w:rsidRDefault="00EA2ECA" w:rsidP="0091131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16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unt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D3216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y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du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D9C9" w14:textId="77777777" w:rsidR="00EA2ECA" w:rsidRPr="00D32163" w:rsidRDefault="00EA2ECA" w:rsidP="0091131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16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.0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A28D" w14:textId="77777777" w:rsidR="00EA2ECA" w:rsidRPr="00D32163" w:rsidRDefault="00EA2ECA" w:rsidP="0091131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16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A2ECA" w:rsidRPr="00D32163" w14:paraId="711F09C0" w14:textId="77777777" w:rsidTr="00911317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85CE" w14:textId="77777777" w:rsidR="00EA2ECA" w:rsidRPr="00D32163" w:rsidRDefault="00EA2ECA" w:rsidP="0091131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16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o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g</w:t>
            </w:r>
            <w:r w:rsidRPr="00D3216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a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du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0BB4" w14:textId="77777777" w:rsidR="00EA2ECA" w:rsidRPr="00D32163" w:rsidRDefault="00EA2ECA" w:rsidP="0091131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16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.5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A007" w14:textId="77777777" w:rsidR="00EA2ECA" w:rsidRPr="00D32163" w:rsidRDefault="00EA2ECA" w:rsidP="0091131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16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A2ECA" w:rsidRPr="00D32163" w14:paraId="3C063834" w14:textId="77777777" w:rsidTr="00911317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0974" w14:textId="77777777" w:rsidR="00EA2ECA" w:rsidRPr="00D32163" w:rsidRDefault="00EA2ECA" w:rsidP="0091131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16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KIRI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du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86FA" w14:textId="77777777" w:rsidR="00EA2ECA" w:rsidRPr="00D32163" w:rsidRDefault="00EA2ECA" w:rsidP="0091131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16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.5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E483" w14:textId="77777777" w:rsidR="00EA2ECA" w:rsidRPr="00D32163" w:rsidRDefault="00EA2ECA" w:rsidP="0091131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16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 w:rsidR="00EA2ECA" w:rsidRPr="00D32163" w14:paraId="196B9D44" w14:textId="77777777" w:rsidTr="00911317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E8B9" w14:textId="77777777" w:rsidR="00EA2ECA" w:rsidRPr="00D32163" w:rsidRDefault="00EA2ECA" w:rsidP="0091131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sahi produ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E622" w14:textId="77777777" w:rsidR="00EA2ECA" w:rsidRPr="00D32163" w:rsidRDefault="00EA2ECA" w:rsidP="0091131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16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.4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99E5" w14:textId="77777777" w:rsidR="00EA2ECA" w:rsidRPr="00D32163" w:rsidRDefault="00EA2ECA" w:rsidP="0091131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16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EA2ECA" w:rsidRPr="00D32163" w14:paraId="7D08F203" w14:textId="77777777" w:rsidTr="00911317">
        <w:trPr>
          <w:trHeight w:val="36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D0096" w14:textId="77777777" w:rsidR="00EA2ECA" w:rsidRPr="00D32163" w:rsidRDefault="00EA2ECA" w:rsidP="00911317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16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unt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</w:t>
            </w:r>
            <w:r w:rsidRPr="00D3216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y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oduc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C4DE3" w14:textId="77777777" w:rsidR="00EA2ECA" w:rsidRPr="00D32163" w:rsidRDefault="00EA2ECA" w:rsidP="0091131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16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.67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4DDAD" w14:textId="77777777" w:rsidR="00EA2ECA" w:rsidRPr="00D32163" w:rsidRDefault="00EA2ECA" w:rsidP="00911317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3216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 w14:paraId="48AA13EB" w14:textId="77777777" w:rsidR="00EA2ECA" w:rsidRDefault="00EA2ECA"/>
    <w:sectPr w:rsidR="00EA2EC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ECA"/>
    <w:rsid w:val="00EA2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06482C0"/>
  <w15:chartTrackingRefBased/>
  <w15:docId w15:val="{027BF362-38B5-4A34-9421-FF9149253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2ECA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A2ECA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A2ECA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A2ECA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A2ECA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A2ECA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A2ECA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A2ECA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A2ECA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A2ECA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A2EC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A2EC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A2EC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A2EC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A2EC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A2EC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A2EC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A2EC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A2EC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A2EC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EA2E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A2ECA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EA2EC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A2ECA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EA2EC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A2ECA"/>
    <w:pPr>
      <w:spacing w:after="160" w:line="259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EA2EC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A2E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EA2EC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A2E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竹村謙信</dc:creator>
  <cp:keywords/>
  <dc:description/>
  <cp:lastModifiedBy>竹村謙信</cp:lastModifiedBy>
  <cp:revision>1</cp:revision>
  <dcterms:created xsi:type="dcterms:W3CDTF">2024-02-28T22:33:00Z</dcterms:created>
  <dcterms:modified xsi:type="dcterms:W3CDTF">2024-02-28T2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dc55989-3c9e-4466-8514-eac6f80f6373_Enabled">
    <vt:lpwstr>true</vt:lpwstr>
  </property>
  <property fmtid="{D5CDD505-2E9C-101B-9397-08002B2CF9AE}" pid="3" name="MSIP_Label_ddc55989-3c9e-4466-8514-eac6f80f6373_SetDate">
    <vt:lpwstr>2024-02-28T22:33:49Z</vt:lpwstr>
  </property>
  <property fmtid="{D5CDD505-2E9C-101B-9397-08002B2CF9AE}" pid="4" name="MSIP_Label_ddc55989-3c9e-4466-8514-eac6f80f6373_Method">
    <vt:lpwstr>Privileged</vt:lpwstr>
  </property>
  <property fmtid="{D5CDD505-2E9C-101B-9397-08002B2CF9AE}" pid="5" name="MSIP_Label_ddc55989-3c9e-4466-8514-eac6f80f6373_Name">
    <vt:lpwstr>ddc55989-3c9e-4466-8514-eac6f80f6373</vt:lpwstr>
  </property>
  <property fmtid="{D5CDD505-2E9C-101B-9397-08002B2CF9AE}" pid="6" name="MSIP_Label_ddc55989-3c9e-4466-8514-eac6f80f6373_SiteId">
    <vt:lpwstr>18a7fec8-652f-409b-8369-272d9ce80620</vt:lpwstr>
  </property>
  <property fmtid="{D5CDD505-2E9C-101B-9397-08002B2CF9AE}" pid="7" name="MSIP_Label_ddc55989-3c9e-4466-8514-eac6f80f6373_ActionId">
    <vt:lpwstr>c06a04ac-f09b-4aa8-8c12-ebf1e1728617</vt:lpwstr>
  </property>
  <property fmtid="{D5CDD505-2E9C-101B-9397-08002B2CF9AE}" pid="8" name="MSIP_Label_ddc55989-3c9e-4466-8514-eac6f80f6373_ContentBits">
    <vt:lpwstr>0</vt:lpwstr>
  </property>
</Properties>
</file>